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3077" w:rsidRPr="00323077" w:rsidRDefault="00323077" w:rsidP="00323077">
      <w:pPr>
        <w:rPr>
          <w:rFonts w:ascii="Times New Roman" w:eastAsia="Times New Roman" w:hAnsi="Times New Roman" w:cs="Times New Roman"/>
          <w:lang w:val="tr-TR"/>
        </w:rPr>
      </w:pPr>
      <w:r>
        <w:rPr>
          <w:rFonts w:ascii="Times New Roman" w:eastAsia="Times New Roman" w:hAnsi="Times New Roman" w:cs="Times New Roman"/>
          <w:lang w:val="tr-TR"/>
        </w:rPr>
        <w:t>Supplementary table S2.</w:t>
      </w:r>
      <w:r w:rsidRPr="00323077">
        <w:t xml:space="preserve"> </w:t>
      </w:r>
      <w:r w:rsidRPr="00323077">
        <w:rPr>
          <w:rFonts w:ascii="Times New Roman" w:eastAsia="Times New Roman" w:hAnsi="Times New Roman" w:cs="Times New Roman"/>
          <w:lang w:val="tr-TR"/>
        </w:rPr>
        <w:t>1-year mortality across CIHI-HFRM</w:t>
      </w:r>
      <w:r>
        <w:rPr>
          <w:rFonts w:ascii="Times New Roman" w:eastAsia="Times New Roman" w:hAnsi="Times New Roman" w:cs="Times New Roman"/>
          <w:lang w:val="tr-TR"/>
        </w:rPr>
        <w:t xml:space="preserve"> frailty</w:t>
      </w:r>
      <w:bookmarkStart w:id="0" w:name="_GoBack"/>
      <w:bookmarkEnd w:id="0"/>
      <w:r w:rsidRPr="00323077">
        <w:rPr>
          <w:rFonts w:ascii="Times New Roman" w:eastAsia="Times New Roman" w:hAnsi="Times New Roman" w:cs="Times New Roman"/>
          <w:lang w:val="tr-TR"/>
        </w:rPr>
        <w:t xml:space="preserve"> risk groups</w:t>
      </w:r>
    </w:p>
    <w:p w:rsidR="00323077" w:rsidRDefault="00323077" w:rsidP="00072A8A">
      <w:pPr>
        <w:rPr>
          <w:rFonts w:ascii="Times New Roman" w:eastAsia="Times New Roman" w:hAnsi="Times New Roman" w:cs="Times New Roman"/>
          <w:lang w:val="tr-TR"/>
        </w:rPr>
      </w:pPr>
    </w:p>
    <w:tbl>
      <w:tblPr>
        <w:tblStyle w:val="TableGrid"/>
        <w:tblW w:w="9138" w:type="dxa"/>
        <w:tblLook w:val="04A0" w:firstRow="1" w:lastRow="0" w:firstColumn="1" w:lastColumn="0" w:noHBand="0" w:noVBand="1"/>
      </w:tblPr>
      <w:tblGrid>
        <w:gridCol w:w="2210"/>
        <w:gridCol w:w="2689"/>
        <w:gridCol w:w="3197"/>
        <w:gridCol w:w="1042"/>
      </w:tblGrid>
      <w:tr w:rsidR="00323077" w:rsidRPr="000D1B42" w:rsidTr="00B576C9">
        <w:trPr>
          <w:trHeight w:val="369"/>
        </w:trPr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tr-TR"/>
              </w:rPr>
            </w:pPr>
            <w:r w:rsidRPr="000D1B42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CIHI Risk Group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Survivor</w:t>
            </w:r>
            <w:r w:rsidRPr="000D1B42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 xml:space="preserve"> 1 year n (%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Non-survivor</w:t>
            </w:r>
            <w:r w:rsidRPr="000D1B42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 xml:space="preserve"> 1 year n (%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tr-TR"/>
              </w:rPr>
            </w:pPr>
            <w:r w:rsidRPr="000D1B42">
              <w:rPr>
                <w:rFonts w:ascii="Times New Roman" w:eastAsia="Times New Roman" w:hAnsi="Times New Roman" w:cs="Times New Roman"/>
                <w:b/>
                <w:bCs/>
                <w:lang w:val="tr-TR"/>
              </w:rPr>
              <w:t>Total n</w:t>
            </w:r>
          </w:p>
        </w:tc>
      </w:tr>
      <w:tr w:rsidR="00323077" w:rsidRPr="000D1B42" w:rsidTr="00B576C9">
        <w:trPr>
          <w:trHeight w:val="369"/>
        </w:trPr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rPr>
                <w:rFonts w:ascii="Times New Roman" w:eastAsia="Times New Roman" w:hAnsi="Times New Roman" w:cs="Times New Roman"/>
                <w:lang w:val="tr-TR"/>
              </w:rPr>
            </w:pPr>
            <w:r w:rsidRPr="000D1B42">
              <w:rPr>
                <w:rFonts w:ascii="Times New Roman" w:eastAsia="Times New Roman" w:hAnsi="Times New Roman" w:cs="Times New Roman"/>
                <w:lang w:val="tr-TR"/>
              </w:rPr>
              <w:t>1 (0–1 deficit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9 (39.1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14 (60.9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23</w:t>
            </w:r>
          </w:p>
        </w:tc>
      </w:tr>
      <w:tr w:rsidR="00323077" w:rsidRPr="000D1B42" w:rsidTr="00B576C9">
        <w:trPr>
          <w:trHeight w:val="369"/>
        </w:trPr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rPr>
                <w:rFonts w:ascii="Times New Roman" w:eastAsia="Times New Roman" w:hAnsi="Times New Roman" w:cs="Times New Roman"/>
                <w:lang w:val="tr-TR"/>
              </w:rPr>
            </w:pPr>
            <w:r w:rsidRPr="000D1B42">
              <w:rPr>
                <w:rFonts w:ascii="Times New Roman" w:eastAsia="Times New Roman" w:hAnsi="Times New Roman" w:cs="Times New Roman"/>
                <w:lang w:val="tr-TR"/>
              </w:rPr>
              <w:t>2 (2–3 deficits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25 (34.7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47 (65.3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72</w:t>
            </w:r>
          </w:p>
        </w:tc>
      </w:tr>
      <w:tr w:rsidR="00323077" w:rsidRPr="000D1B42" w:rsidTr="00B576C9">
        <w:trPr>
          <w:trHeight w:val="369"/>
        </w:trPr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rPr>
                <w:rFonts w:ascii="Times New Roman" w:eastAsia="Times New Roman" w:hAnsi="Times New Roman" w:cs="Times New Roman"/>
                <w:lang w:val="tr-TR"/>
              </w:rPr>
            </w:pPr>
            <w:r w:rsidRPr="000D1B42">
              <w:rPr>
                <w:rFonts w:ascii="Times New Roman" w:eastAsia="Times New Roman" w:hAnsi="Times New Roman" w:cs="Times New Roman"/>
                <w:lang w:val="tr-TR"/>
              </w:rPr>
              <w:t>3 (4–5 deficits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72 (50.0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72 (50.0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144</w:t>
            </w:r>
          </w:p>
        </w:tc>
      </w:tr>
      <w:tr w:rsidR="00323077" w:rsidRPr="000D1B42" w:rsidTr="00B576C9">
        <w:trPr>
          <w:trHeight w:val="383"/>
        </w:trPr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rPr>
                <w:rFonts w:ascii="Times New Roman" w:eastAsia="Times New Roman" w:hAnsi="Times New Roman" w:cs="Times New Roman"/>
                <w:lang w:val="tr-TR"/>
              </w:rPr>
            </w:pPr>
            <w:r w:rsidRPr="000D1B42">
              <w:rPr>
                <w:rFonts w:ascii="Times New Roman" w:eastAsia="Times New Roman" w:hAnsi="Times New Roman" w:cs="Times New Roman"/>
                <w:lang w:val="tr-TR"/>
              </w:rPr>
              <w:t>4 (6–7 deficits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85 (45.2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103 (54.8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188</w:t>
            </w:r>
          </w:p>
        </w:tc>
      </w:tr>
      <w:tr w:rsidR="00323077" w:rsidRPr="000D1B42" w:rsidTr="00B576C9">
        <w:trPr>
          <w:trHeight w:val="369"/>
        </w:trPr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rPr>
                <w:rFonts w:ascii="Times New Roman" w:eastAsia="Times New Roman" w:hAnsi="Times New Roman" w:cs="Times New Roman"/>
                <w:lang w:val="tr-TR"/>
              </w:rPr>
            </w:pPr>
            <w:r w:rsidRPr="000D1B42">
              <w:rPr>
                <w:rFonts w:ascii="Times New Roman" w:eastAsia="Times New Roman" w:hAnsi="Times New Roman" w:cs="Times New Roman"/>
                <w:lang w:val="tr-TR"/>
              </w:rPr>
              <w:t>5 (8–9 deficits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119 (53.1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105 (46.9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224</w:t>
            </w:r>
          </w:p>
        </w:tc>
      </w:tr>
      <w:tr w:rsidR="00323077" w:rsidRPr="000D1B42" w:rsidTr="00B576C9">
        <w:trPr>
          <w:trHeight w:val="369"/>
        </w:trPr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rPr>
                <w:rFonts w:ascii="Times New Roman" w:eastAsia="Times New Roman" w:hAnsi="Times New Roman" w:cs="Times New Roman"/>
                <w:lang w:val="tr-TR"/>
              </w:rPr>
            </w:pPr>
            <w:r w:rsidRPr="000D1B42">
              <w:rPr>
                <w:rFonts w:ascii="Times New Roman" w:eastAsia="Times New Roman" w:hAnsi="Times New Roman" w:cs="Times New Roman"/>
                <w:lang w:val="tr-TR"/>
              </w:rPr>
              <w:t>6 (10–12 deficits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150 (56.0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118 (44.0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268</w:t>
            </w:r>
          </w:p>
        </w:tc>
      </w:tr>
      <w:tr w:rsidR="00323077" w:rsidRPr="000D1B42" w:rsidTr="00B576C9">
        <w:trPr>
          <w:trHeight w:val="369"/>
        </w:trPr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rPr>
                <w:rFonts w:ascii="Times New Roman" w:eastAsia="Times New Roman" w:hAnsi="Times New Roman" w:cs="Times New Roman"/>
                <w:lang w:val="tr-TR"/>
              </w:rPr>
            </w:pPr>
            <w:r w:rsidRPr="000D1B42">
              <w:rPr>
                <w:rFonts w:ascii="Times New Roman" w:eastAsia="Times New Roman" w:hAnsi="Times New Roman" w:cs="Times New Roman"/>
                <w:lang w:val="tr-TR"/>
              </w:rPr>
              <w:t>7 (13–15 deficits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116 (69.5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51 (30.5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167</w:t>
            </w:r>
          </w:p>
        </w:tc>
      </w:tr>
      <w:tr w:rsidR="00323077" w:rsidRPr="000D1B42" w:rsidTr="00B576C9">
        <w:trPr>
          <w:trHeight w:val="369"/>
        </w:trPr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rPr>
                <w:rFonts w:ascii="Times New Roman" w:eastAsia="Times New Roman" w:hAnsi="Times New Roman" w:cs="Times New Roman"/>
                <w:lang w:val="tr-TR"/>
              </w:rPr>
            </w:pPr>
            <w:r w:rsidRPr="000D1B42">
              <w:rPr>
                <w:rFonts w:ascii="Times New Roman" w:eastAsia="Times New Roman" w:hAnsi="Times New Roman" w:cs="Times New Roman"/>
                <w:lang w:val="tr-TR"/>
              </w:rPr>
              <w:t>8 (≥16 deficits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59 (62.8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35 (37.2)</w:t>
            </w:r>
          </w:p>
        </w:tc>
        <w:tc>
          <w:tcPr>
            <w:tcW w:w="0" w:type="auto"/>
            <w:hideMark/>
          </w:tcPr>
          <w:p w:rsidR="00323077" w:rsidRPr="000D1B42" w:rsidRDefault="00323077" w:rsidP="00B576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tr-TR"/>
              </w:rPr>
            </w:pPr>
            <w:r w:rsidRPr="00072A8A">
              <w:rPr>
                <w:rFonts w:ascii="Times New Roman" w:eastAsia="Times New Roman" w:hAnsi="Times New Roman" w:cs="Times New Roman"/>
                <w:lang w:val="tr-TR"/>
              </w:rPr>
              <w:t>94</w:t>
            </w:r>
          </w:p>
        </w:tc>
      </w:tr>
    </w:tbl>
    <w:p w:rsidR="00323077" w:rsidRDefault="00323077" w:rsidP="00072A8A">
      <w:pPr>
        <w:rPr>
          <w:rFonts w:ascii="Times New Roman" w:eastAsia="Times New Roman" w:hAnsi="Times New Roman" w:cs="Times New Roman"/>
          <w:lang w:val="tr-TR"/>
        </w:rPr>
      </w:pPr>
    </w:p>
    <w:p w:rsidR="00072A8A" w:rsidRPr="00072A8A" w:rsidRDefault="00072A8A" w:rsidP="00072A8A">
      <w:pPr>
        <w:rPr>
          <w:rFonts w:ascii="Times New Roman" w:eastAsia="Times New Roman" w:hAnsi="Times New Roman" w:cs="Times New Roman"/>
          <w:lang w:val="tr-TR"/>
        </w:rPr>
      </w:pPr>
      <w:r w:rsidRPr="00072A8A">
        <w:rPr>
          <w:rFonts w:ascii="Times New Roman" w:eastAsia="Times New Roman" w:hAnsi="Times New Roman" w:cs="Times New Roman"/>
          <w:lang w:val="tr-TR"/>
        </w:rPr>
        <w:t>Chi-square p-value for group differences: &lt;0.001. P for trend across ordered risk groups: &lt;0.001.</w:t>
      </w:r>
    </w:p>
    <w:p w:rsidR="00116256" w:rsidRPr="00072A8A" w:rsidRDefault="008D1147" w:rsidP="00072A8A">
      <w:pPr>
        <w:spacing w:line="360" w:lineRule="auto"/>
        <w:rPr>
          <w:sz w:val="20"/>
          <w:szCs w:val="20"/>
        </w:rPr>
      </w:pPr>
    </w:p>
    <w:sectPr w:rsidR="00116256" w:rsidRPr="00072A8A" w:rsidSect="00EA53C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1147" w:rsidRDefault="008D1147" w:rsidP="000D1B42">
      <w:r>
        <w:separator/>
      </w:r>
    </w:p>
  </w:endnote>
  <w:endnote w:type="continuationSeparator" w:id="0">
    <w:p w:rsidR="008D1147" w:rsidRDefault="008D1147" w:rsidP="000D1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1147" w:rsidRDefault="008D1147" w:rsidP="000D1B42">
      <w:r>
        <w:separator/>
      </w:r>
    </w:p>
  </w:footnote>
  <w:footnote w:type="continuationSeparator" w:id="0">
    <w:p w:rsidR="008D1147" w:rsidRDefault="008D1147" w:rsidP="000D1B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B42"/>
    <w:rsid w:val="000022DC"/>
    <w:rsid w:val="00030F21"/>
    <w:rsid w:val="0003332C"/>
    <w:rsid w:val="000478A6"/>
    <w:rsid w:val="000674E4"/>
    <w:rsid w:val="0007089F"/>
    <w:rsid w:val="00072A8A"/>
    <w:rsid w:val="00073738"/>
    <w:rsid w:val="000772AA"/>
    <w:rsid w:val="0008219A"/>
    <w:rsid w:val="00086E69"/>
    <w:rsid w:val="000D1B42"/>
    <w:rsid w:val="000F01A9"/>
    <w:rsid w:val="000F7E1F"/>
    <w:rsid w:val="00105593"/>
    <w:rsid w:val="0011303C"/>
    <w:rsid w:val="001150A5"/>
    <w:rsid w:val="001631C9"/>
    <w:rsid w:val="00166C1F"/>
    <w:rsid w:val="001B3496"/>
    <w:rsid w:val="001C58C2"/>
    <w:rsid w:val="001D43D1"/>
    <w:rsid w:val="001E2C66"/>
    <w:rsid w:val="002000B2"/>
    <w:rsid w:val="00207C25"/>
    <w:rsid w:val="00221617"/>
    <w:rsid w:val="002263A1"/>
    <w:rsid w:val="00232E4C"/>
    <w:rsid w:val="002350B2"/>
    <w:rsid w:val="0025251F"/>
    <w:rsid w:val="00266B50"/>
    <w:rsid w:val="00271950"/>
    <w:rsid w:val="002C034A"/>
    <w:rsid w:val="00323077"/>
    <w:rsid w:val="00352408"/>
    <w:rsid w:val="003715C0"/>
    <w:rsid w:val="003B4120"/>
    <w:rsid w:val="003B553E"/>
    <w:rsid w:val="003E4DB3"/>
    <w:rsid w:val="003E6211"/>
    <w:rsid w:val="004025AB"/>
    <w:rsid w:val="004111CD"/>
    <w:rsid w:val="00414330"/>
    <w:rsid w:val="00420503"/>
    <w:rsid w:val="0043341D"/>
    <w:rsid w:val="0044131F"/>
    <w:rsid w:val="004440A7"/>
    <w:rsid w:val="00466467"/>
    <w:rsid w:val="00487450"/>
    <w:rsid w:val="004B0B40"/>
    <w:rsid w:val="004C6989"/>
    <w:rsid w:val="00503997"/>
    <w:rsid w:val="00520987"/>
    <w:rsid w:val="005276D0"/>
    <w:rsid w:val="00532153"/>
    <w:rsid w:val="00576F15"/>
    <w:rsid w:val="0058171B"/>
    <w:rsid w:val="00585B91"/>
    <w:rsid w:val="00590C93"/>
    <w:rsid w:val="005E4CC0"/>
    <w:rsid w:val="005F09AE"/>
    <w:rsid w:val="005F3115"/>
    <w:rsid w:val="00646006"/>
    <w:rsid w:val="006509B8"/>
    <w:rsid w:val="00670D9A"/>
    <w:rsid w:val="00672FA2"/>
    <w:rsid w:val="00674C47"/>
    <w:rsid w:val="006A408A"/>
    <w:rsid w:val="006B5B56"/>
    <w:rsid w:val="006F447F"/>
    <w:rsid w:val="0074403A"/>
    <w:rsid w:val="007575B4"/>
    <w:rsid w:val="00766A06"/>
    <w:rsid w:val="00772B45"/>
    <w:rsid w:val="007854E3"/>
    <w:rsid w:val="00785FFE"/>
    <w:rsid w:val="00786A73"/>
    <w:rsid w:val="007947CA"/>
    <w:rsid w:val="007B6C2E"/>
    <w:rsid w:val="007C1699"/>
    <w:rsid w:val="007D5F52"/>
    <w:rsid w:val="0083669A"/>
    <w:rsid w:val="00836FB2"/>
    <w:rsid w:val="00843188"/>
    <w:rsid w:val="00843DDB"/>
    <w:rsid w:val="008501A6"/>
    <w:rsid w:val="00853010"/>
    <w:rsid w:val="008810EB"/>
    <w:rsid w:val="00881500"/>
    <w:rsid w:val="0089168D"/>
    <w:rsid w:val="008A7DC3"/>
    <w:rsid w:val="008C42F9"/>
    <w:rsid w:val="008D1147"/>
    <w:rsid w:val="008D79D2"/>
    <w:rsid w:val="008E618E"/>
    <w:rsid w:val="008F5A22"/>
    <w:rsid w:val="008F75DD"/>
    <w:rsid w:val="008F7AD6"/>
    <w:rsid w:val="008F7F0A"/>
    <w:rsid w:val="00905B96"/>
    <w:rsid w:val="009239E2"/>
    <w:rsid w:val="00925809"/>
    <w:rsid w:val="009570F3"/>
    <w:rsid w:val="0095759A"/>
    <w:rsid w:val="009A6574"/>
    <w:rsid w:val="009B36DC"/>
    <w:rsid w:val="009C07F5"/>
    <w:rsid w:val="009C77D0"/>
    <w:rsid w:val="009D6779"/>
    <w:rsid w:val="009E39C4"/>
    <w:rsid w:val="00A234A7"/>
    <w:rsid w:val="00A332A6"/>
    <w:rsid w:val="00A36F3F"/>
    <w:rsid w:val="00A47748"/>
    <w:rsid w:val="00A6777A"/>
    <w:rsid w:val="00A7463C"/>
    <w:rsid w:val="00AA4601"/>
    <w:rsid w:val="00AA7818"/>
    <w:rsid w:val="00AB70E4"/>
    <w:rsid w:val="00AD2F27"/>
    <w:rsid w:val="00AD7193"/>
    <w:rsid w:val="00B001A3"/>
    <w:rsid w:val="00B07120"/>
    <w:rsid w:val="00B138A9"/>
    <w:rsid w:val="00B47BF1"/>
    <w:rsid w:val="00B72ECC"/>
    <w:rsid w:val="00B7431D"/>
    <w:rsid w:val="00B76DB1"/>
    <w:rsid w:val="00BC54E0"/>
    <w:rsid w:val="00BE3045"/>
    <w:rsid w:val="00BE3724"/>
    <w:rsid w:val="00C04C8C"/>
    <w:rsid w:val="00C17DD8"/>
    <w:rsid w:val="00C45E83"/>
    <w:rsid w:val="00C47CCA"/>
    <w:rsid w:val="00C75987"/>
    <w:rsid w:val="00C87B1C"/>
    <w:rsid w:val="00C9455A"/>
    <w:rsid w:val="00CA2F0A"/>
    <w:rsid w:val="00CA741D"/>
    <w:rsid w:val="00CC1CE4"/>
    <w:rsid w:val="00CC3465"/>
    <w:rsid w:val="00CC39E1"/>
    <w:rsid w:val="00CE63F7"/>
    <w:rsid w:val="00CF3463"/>
    <w:rsid w:val="00D042EC"/>
    <w:rsid w:val="00D04C8F"/>
    <w:rsid w:val="00D12EC6"/>
    <w:rsid w:val="00D15F82"/>
    <w:rsid w:val="00D31D5B"/>
    <w:rsid w:val="00D54DFF"/>
    <w:rsid w:val="00D55E4D"/>
    <w:rsid w:val="00D5686E"/>
    <w:rsid w:val="00D612B0"/>
    <w:rsid w:val="00D814C3"/>
    <w:rsid w:val="00D82075"/>
    <w:rsid w:val="00D94882"/>
    <w:rsid w:val="00DA1A5B"/>
    <w:rsid w:val="00DA2F3D"/>
    <w:rsid w:val="00DA79F3"/>
    <w:rsid w:val="00DB7629"/>
    <w:rsid w:val="00DC4DE5"/>
    <w:rsid w:val="00DD4B06"/>
    <w:rsid w:val="00DE291A"/>
    <w:rsid w:val="00DE67A0"/>
    <w:rsid w:val="00DE67D1"/>
    <w:rsid w:val="00E01902"/>
    <w:rsid w:val="00E350B4"/>
    <w:rsid w:val="00E51723"/>
    <w:rsid w:val="00E51E65"/>
    <w:rsid w:val="00E57D5C"/>
    <w:rsid w:val="00E626AD"/>
    <w:rsid w:val="00E9622E"/>
    <w:rsid w:val="00EA53CA"/>
    <w:rsid w:val="00EB07C3"/>
    <w:rsid w:val="00EB1687"/>
    <w:rsid w:val="00ED0F3F"/>
    <w:rsid w:val="00ED4810"/>
    <w:rsid w:val="00F16BE6"/>
    <w:rsid w:val="00F258D8"/>
    <w:rsid w:val="00F31EB2"/>
    <w:rsid w:val="00F33154"/>
    <w:rsid w:val="00F371E9"/>
    <w:rsid w:val="00F50962"/>
    <w:rsid w:val="00F56B3D"/>
    <w:rsid w:val="00F675B0"/>
    <w:rsid w:val="00F8628A"/>
    <w:rsid w:val="00F9362B"/>
    <w:rsid w:val="00FA3B90"/>
    <w:rsid w:val="00FA6473"/>
    <w:rsid w:val="00FB450A"/>
    <w:rsid w:val="00FD415B"/>
    <w:rsid w:val="00FD7699"/>
    <w:rsid w:val="00FE68B6"/>
    <w:rsid w:val="00FF352B"/>
    <w:rsid w:val="00FF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B6434F"/>
  <w15:chartTrackingRefBased/>
  <w15:docId w15:val="{72E01C37-AEC9-194A-83CF-004120463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B4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1B4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1B4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1B42"/>
    <w:rPr>
      <w:lang w:val="en-US"/>
    </w:rPr>
  </w:style>
  <w:style w:type="table" w:styleId="TableGrid">
    <w:name w:val="Table Grid"/>
    <w:basedOn w:val="TableNormal"/>
    <w:uiPriority w:val="39"/>
    <w:rsid w:val="000D1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69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1-05T09:12:00Z</dcterms:created>
  <dcterms:modified xsi:type="dcterms:W3CDTF">2026-01-08T08:32:00Z</dcterms:modified>
</cp:coreProperties>
</file>